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6D0" w:rsidRDefault="00324125" w:rsidP="003A36D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3A36D0" w:rsidRPr="00316276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3A36D0" w:rsidRPr="00316276">
        <w:rPr>
          <w:rFonts w:ascii="Times New Roman" w:hAnsi="Times New Roman" w:cs="Times New Roman"/>
          <w:b/>
          <w:sz w:val="24"/>
          <w:szCs w:val="24"/>
        </w:rPr>
        <w:t>. Salinity Data for the four study locations in the Narrow River and Point Judith Salt Pond</w:t>
      </w:r>
      <w:r w:rsidR="003A36D0" w:rsidRPr="00316276">
        <w:rPr>
          <w:rFonts w:ascii="Times New Roman" w:hAnsi="Times New Roman" w:cs="Times New Roman"/>
          <w:sz w:val="24"/>
          <w:szCs w:val="24"/>
        </w:rPr>
        <w:t>.</w:t>
      </w:r>
      <w:r w:rsidR="003A36D0">
        <w:rPr>
          <w:rFonts w:ascii="Times New Roman" w:hAnsi="Times New Roman" w:cs="Times New Roman"/>
          <w:sz w:val="24"/>
          <w:szCs w:val="24"/>
        </w:rPr>
        <w:t xml:space="preserve"> Station I is Bridgetown, Station II is Middle Bridge, Station III is Harbor Island, and Station IV is Galilee. See Figure 1 for context.</w:t>
      </w:r>
    </w:p>
    <w:p w:rsidR="003A36D0" w:rsidRDefault="003A36D0" w:rsidP="003A36D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1203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010-2011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011-2012</w:t>
            </w:r>
          </w:p>
        </w:tc>
      </w:tr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</w:tr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 xml:space="preserve">Jun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</w:tr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</w:tr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</w:tr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Sept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</w:tr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2.0</w:t>
            </w:r>
          </w:p>
        </w:tc>
      </w:tr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Nov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0.9</w:t>
            </w:r>
          </w:p>
        </w:tc>
      </w:tr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Dec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</w:tr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Janu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</w:tr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Febru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</w:tr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</w:tr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</w:tr>
      <w:tr w:rsidR="003A36D0" w:rsidRPr="003A36D0" w:rsidTr="003A36D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6D0" w:rsidRPr="003A36D0" w:rsidRDefault="003A36D0" w:rsidP="003A3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A36D0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</w:tr>
    </w:tbl>
    <w:p w:rsidR="003A36D0" w:rsidRDefault="003A36D0"/>
    <w:p w:rsidR="003A36D0" w:rsidRDefault="003A36D0"/>
    <w:sectPr w:rsidR="003A3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6D0"/>
    <w:rsid w:val="00324125"/>
    <w:rsid w:val="003A36D0"/>
    <w:rsid w:val="00FB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26A1F9-9FF9-42DF-A038-B1EA39A0F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53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zkowski, Autumn</dc:creator>
  <cp:keywords/>
  <dc:description/>
  <cp:lastModifiedBy>Oczkowski, Autumn</cp:lastModifiedBy>
  <cp:revision>2</cp:revision>
  <dcterms:created xsi:type="dcterms:W3CDTF">2015-10-15T13:38:00Z</dcterms:created>
  <dcterms:modified xsi:type="dcterms:W3CDTF">2015-10-15T13:38:00Z</dcterms:modified>
</cp:coreProperties>
</file>